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pPr w:leftFromText="180" w:rightFromText="180" w:vertAnchor="text" w:tblpXSpec="center" w:tblpY="868"/>
        <w:tblW w:w="11057" w:type="dxa"/>
        <w:tblLayout w:type="fixed"/>
        <w:tblLook w:val="04A0" w:firstRow="1" w:lastRow="0" w:firstColumn="1" w:lastColumn="0" w:noHBand="0" w:noVBand="1"/>
      </w:tblPr>
      <w:tblGrid>
        <w:gridCol w:w="2268"/>
        <w:gridCol w:w="851"/>
        <w:gridCol w:w="850"/>
        <w:gridCol w:w="4678"/>
        <w:gridCol w:w="567"/>
        <w:gridCol w:w="851"/>
        <w:gridCol w:w="992"/>
      </w:tblGrid>
      <w:tr w:rsidR="001F209C" w:rsidRPr="003867C8" w14:paraId="7B1EC619" w14:textId="77777777" w:rsidTr="003478DD">
        <w:tc>
          <w:tcPr>
            <w:tcW w:w="11057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532892" w14:textId="77777777" w:rsidR="001F209C" w:rsidRPr="003867C8" w:rsidRDefault="001F209C" w:rsidP="003478DD">
            <w:pPr>
              <w:rPr>
                <w:color w:val="000000" w:themeColor="text1"/>
                <w:sz w:val="20"/>
                <w:szCs w:val="20"/>
              </w:rPr>
            </w:pPr>
            <w:r w:rsidRPr="003867C8">
              <w:rPr>
                <w:color w:val="000000" w:themeColor="text1"/>
                <w:sz w:val="20"/>
                <w:szCs w:val="20"/>
              </w:rPr>
              <w:t xml:space="preserve">Online Supplementary Table </w:t>
            </w:r>
            <w:r>
              <w:rPr>
                <w:color w:val="000000" w:themeColor="text1"/>
                <w:sz w:val="20"/>
                <w:szCs w:val="20"/>
              </w:rPr>
              <w:t>1</w:t>
            </w:r>
          </w:p>
          <w:p w14:paraId="0C484CC6" w14:textId="77777777" w:rsidR="001F209C" w:rsidRPr="003867C8" w:rsidRDefault="001F209C" w:rsidP="003478DD">
            <w:pPr>
              <w:rPr>
                <w:color w:val="000000" w:themeColor="text1"/>
                <w:sz w:val="20"/>
                <w:szCs w:val="20"/>
              </w:rPr>
            </w:pPr>
          </w:p>
          <w:p w14:paraId="4CB5F257" w14:textId="77777777" w:rsidR="001F209C" w:rsidRPr="003867C8" w:rsidRDefault="001F209C" w:rsidP="003478DD">
            <w:pPr>
              <w:rPr>
                <w:color w:val="000000" w:themeColor="text1"/>
                <w:sz w:val="20"/>
                <w:szCs w:val="20"/>
              </w:rPr>
            </w:pPr>
            <w:r w:rsidRPr="003867C8">
              <w:rPr>
                <w:i/>
                <w:iCs/>
                <w:color w:val="000000" w:themeColor="text1"/>
                <w:sz w:val="20"/>
                <w:szCs w:val="20"/>
              </w:rPr>
              <w:t>Descriptive Statistics for the Study Variables</w:t>
            </w:r>
          </w:p>
        </w:tc>
      </w:tr>
      <w:tr w:rsidR="001F209C" w:rsidRPr="003867C8" w14:paraId="40D430EF" w14:textId="77777777" w:rsidTr="003478DD"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A2ACC2" w14:textId="77777777" w:rsidR="001F209C" w:rsidRPr="003867C8" w:rsidRDefault="001F209C" w:rsidP="003478D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867C8">
              <w:rPr>
                <w:color w:val="000000" w:themeColor="text1"/>
                <w:sz w:val="20"/>
                <w:szCs w:val="20"/>
              </w:rPr>
              <w:t>Factor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CA7C1A" w14:textId="77777777" w:rsidR="001F209C" w:rsidRPr="003867C8" w:rsidRDefault="001F209C" w:rsidP="003478D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867C8">
              <w:rPr>
                <w:color w:val="000000" w:themeColor="text1"/>
                <w:sz w:val="20"/>
                <w:szCs w:val="20"/>
              </w:rPr>
              <w:t>Scale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079AF5" w14:textId="77777777" w:rsidR="001F209C" w:rsidRPr="003867C8" w:rsidRDefault="001F209C" w:rsidP="003478D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867C8">
              <w:rPr>
                <w:color w:val="000000" w:themeColor="text1"/>
                <w:sz w:val="20"/>
                <w:szCs w:val="20"/>
              </w:rPr>
              <w:t>Item</w:t>
            </w:r>
          </w:p>
        </w:tc>
        <w:tc>
          <w:tcPr>
            <w:tcW w:w="4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D0749C" w14:textId="77777777" w:rsidR="001F209C" w:rsidRPr="003867C8" w:rsidRDefault="001F209C" w:rsidP="003478D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867C8">
              <w:rPr>
                <w:color w:val="000000" w:themeColor="text1"/>
                <w:sz w:val="20"/>
                <w:szCs w:val="20"/>
              </w:rPr>
              <w:t>Description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1642B6" w14:textId="77777777" w:rsidR="001F209C" w:rsidRPr="003867C8" w:rsidRDefault="001F209C" w:rsidP="003478DD">
            <w:pPr>
              <w:jc w:val="center"/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3867C8">
              <w:rPr>
                <w:i/>
                <w:iCs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0A293E" w14:textId="77777777" w:rsidR="001F209C" w:rsidRPr="003867C8" w:rsidRDefault="001F209C" w:rsidP="003478DD">
            <w:pPr>
              <w:jc w:val="center"/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3867C8">
              <w:rPr>
                <w:i/>
                <w:iCs/>
                <w:color w:val="000000" w:themeColor="text1"/>
                <w:sz w:val="20"/>
                <w:szCs w:val="20"/>
              </w:rPr>
              <w:t>SD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DD034B" w14:textId="77777777" w:rsidR="001F209C" w:rsidRPr="003867C8" w:rsidRDefault="001F209C" w:rsidP="003478D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867C8">
              <w:rPr>
                <w:color w:val="000000" w:themeColor="text1"/>
                <w:sz w:val="20"/>
                <w:szCs w:val="20"/>
              </w:rPr>
              <w:t>min–max</w:t>
            </w:r>
          </w:p>
        </w:tc>
      </w:tr>
      <w:tr w:rsidR="001F209C" w:rsidRPr="003867C8" w14:paraId="07CE6C95" w14:textId="77777777" w:rsidTr="003478DD">
        <w:tc>
          <w:tcPr>
            <w:tcW w:w="2268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27660EC0" w14:textId="77777777" w:rsidR="001F209C" w:rsidRPr="003867C8" w:rsidRDefault="001F209C" w:rsidP="003478DD">
            <w:pPr>
              <w:rPr>
                <w:color w:val="000000" w:themeColor="text1"/>
                <w:sz w:val="20"/>
                <w:szCs w:val="20"/>
              </w:rPr>
            </w:pPr>
            <w:r w:rsidRPr="003867C8">
              <w:rPr>
                <w:color w:val="000000" w:themeColor="text1"/>
                <w:sz w:val="20"/>
                <w:szCs w:val="20"/>
              </w:rPr>
              <w:t>Infant night waking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50B1FF" w14:textId="77777777" w:rsidR="001F209C" w:rsidRPr="003867C8" w:rsidRDefault="001F209C" w:rsidP="003478DD">
            <w:pPr>
              <w:rPr>
                <w:color w:val="000000" w:themeColor="text1"/>
                <w:sz w:val="20"/>
                <w:szCs w:val="20"/>
              </w:rPr>
            </w:pPr>
            <w:r w:rsidRPr="003867C8">
              <w:rPr>
                <w:color w:val="000000" w:themeColor="text1"/>
                <w:sz w:val="20"/>
                <w:szCs w:val="20"/>
              </w:rPr>
              <w:t>BISQ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C939BC" w14:textId="77777777" w:rsidR="001F209C" w:rsidRPr="003867C8" w:rsidRDefault="001F209C" w:rsidP="003478DD">
            <w:pPr>
              <w:rPr>
                <w:color w:val="000000" w:themeColor="text1"/>
                <w:sz w:val="20"/>
                <w:szCs w:val="20"/>
              </w:rPr>
            </w:pPr>
            <w:r w:rsidRPr="003867C8">
              <w:rPr>
                <w:color w:val="000000" w:themeColor="text1"/>
                <w:sz w:val="20"/>
                <w:szCs w:val="20"/>
              </w:rPr>
              <w:t xml:space="preserve">  5</w:t>
            </w:r>
            <w:r w:rsidRPr="003867C8">
              <w:rPr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6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B8C0AE" w14:textId="77777777" w:rsidR="001F209C" w:rsidRPr="003867C8" w:rsidRDefault="001F209C" w:rsidP="003478DD">
            <w:pPr>
              <w:rPr>
                <w:color w:val="000000" w:themeColor="text1"/>
                <w:sz w:val="20"/>
                <w:szCs w:val="20"/>
              </w:rPr>
            </w:pPr>
            <w:r w:rsidRPr="003867C8">
              <w:rPr>
                <w:color w:val="000000" w:themeColor="text1"/>
                <w:sz w:val="20"/>
                <w:szCs w:val="20"/>
              </w:rPr>
              <w:t>Nighttime sleep in hours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C4B5D1" w14:textId="77777777" w:rsidR="001F209C" w:rsidRPr="003867C8" w:rsidRDefault="001F209C" w:rsidP="003478D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867C8">
              <w:rPr>
                <w:color w:val="000000" w:themeColor="text1"/>
                <w:sz w:val="20"/>
                <w:szCs w:val="20"/>
              </w:rPr>
              <w:t>9.93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7FEE44" w14:textId="77777777" w:rsidR="001F209C" w:rsidRPr="003867C8" w:rsidRDefault="001F209C" w:rsidP="003478D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867C8">
              <w:rPr>
                <w:color w:val="000000" w:themeColor="text1"/>
                <w:sz w:val="20"/>
                <w:szCs w:val="20"/>
              </w:rPr>
              <w:t>1.18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E46A4A" w14:textId="77777777" w:rsidR="001F209C" w:rsidRPr="003867C8" w:rsidRDefault="001F209C" w:rsidP="003478D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867C8">
              <w:rPr>
                <w:color w:val="000000" w:themeColor="text1"/>
                <w:sz w:val="20"/>
                <w:szCs w:val="20"/>
              </w:rPr>
              <w:t>1–18</w:t>
            </w:r>
          </w:p>
        </w:tc>
      </w:tr>
      <w:tr w:rsidR="001F209C" w:rsidRPr="003867C8" w14:paraId="74D20150" w14:textId="77777777" w:rsidTr="003478DD">
        <w:tc>
          <w:tcPr>
            <w:tcW w:w="2268" w:type="dxa"/>
            <w:vMerge/>
            <w:tcBorders>
              <w:left w:val="nil"/>
              <w:right w:val="nil"/>
            </w:tcBorders>
          </w:tcPr>
          <w:p w14:paraId="15283F7D" w14:textId="77777777" w:rsidR="001F209C" w:rsidRPr="003867C8" w:rsidRDefault="001F209C" w:rsidP="003478D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4184A18" w14:textId="77777777" w:rsidR="001F209C" w:rsidRPr="003867C8" w:rsidRDefault="001F209C" w:rsidP="003478D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2DF5095" w14:textId="77777777" w:rsidR="001F209C" w:rsidRPr="003867C8" w:rsidRDefault="001F209C" w:rsidP="003478DD">
            <w:pPr>
              <w:rPr>
                <w:color w:val="000000" w:themeColor="text1"/>
                <w:sz w:val="20"/>
                <w:szCs w:val="20"/>
              </w:rPr>
            </w:pPr>
            <w:r w:rsidRPr="003867C8">
              <w:rPr>
                <w:color w:val="000000" w:themeColor="text1"/>
                <w:sz w:val="20"/>
                <w:szCs w:val="20"/>
              </w:rPr>
              <w:t xml:space="preserve">  7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7C236A79" w14:textId="77777777" w:rsidR="001F209C" w:rsidRPr="003867C8" w:rsidRDefault="001F209C" w:rsidP="003478DD">
            <w:pPr>
              <w:rPr>
                <w:color w:val="000000" w:themeColor="text1"/>
                <w:sz w:val="20"/>
                <w:szCs w:val="20"/>
              </w:rPr>
            </w:pPr>
            <w:r w:rsidRPr="003867C8">
              <w:rPr>
                <w:color w:val="000000" w:themeColor="text1"/>
                <w:sz w:val="20"/>
                <w:szCs w:val="20"/>
              </w:rPr>
              <w:t>Night awakening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5B89805" w14:textId="77777777" w:rsidR="001F209C" w:rsidRPr="003867C8" w:rsidRDefault="001F209C" w:rsidP="003478D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867C8">
              <w:rPr>
                <w:color w:val="000000" w:themeColor="text1"/>
                <w:sz w:val="20"/>
                <w:szCs w:val="20"/>
              </w:rPr>
              <w:t>2.4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5ACDF98" w14:textId="77777777" w:rsidR="001F209C" w:rsidRPr="003867C8" w:rsidRDefault="001F209C" w:rsidP="003478D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867C8">
              <w:rPr>
                <w:color w:val="000000" w:themeColor="text1"/>
                <w:sz w:val="20"/>
                <w:szCs w:val="20"/>
              </w:rPr>
              <w:t>1.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40A93BA" w14:textId="77777777" w:rsidR="001F209C" w:rsidRPr="003867C8" w:rsidRDefault="001F209C" w:rsidP="003478D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867C8">
              <w:rPr>
                <w:color w:val="000000" w:themeColor="text1"/>
                <w:sz w:val="20"/>
                <w:szCs w:val="20"/>
              </w:rPr>
              <w:t>0–15</w:t>
            </w:r>
          </w:p>
        </w:tc>
      </w:tr>
      <w:tr w:rsidR="001F209C" w:rsidRPr="003867C8" w14:paraId="2986F884" w14:textId="77777777" w:rsidTr="003478DD">
        <w:tc>
          <w:tcPr>
            <w:tcW w:w="2268" w:type="dxa"/>
            <w:vMerge/>
            <w:tcBorders>
              <w:left w:val="nil"/>
              <w:right w:val="nil"/>
            </w:tcBorders>
          </w:tcPr>
          <w:p w14:paraId="3789437D" w14:textId="77777777" w:rsidR="001F209C" w:rsidRPr="003867C8" w:rsidRDefault="001F209C" w:rsidP="003478D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7EEDBC4" w14:textId="77777777" w:rsidR="001F209C" w:rsidRPr="003867C8" w:rsidRDefault="001F209C" w:rsidP="003478D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171C160" w14:textId="77777777" w:rsidR="001F209C" w:rsidRPr="003867C8" w:rsidRDefault="001F209C" w:rsidP="003478DD">
            <w:pPr>
              <w:rPr>
                <w:color w:val="000000" w:themeColor="text1"/>
                <w:sz w:val="20"/>
                <w:szCs w:val="20"/>
              </w:rPr>
            </w:pPr>
            <w:r w:rsidRPr="003867C8">
              <w:rPr>
                <w:color w:val="000000" w:themeColor="text1"/>
                <w:sz w:val="20"/>
                <w:szCs w:val="20"/>
              </w:rPr>
              <w:t xml:space="preserve">  8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54144B2D" w14:textId="77777777" w:rsidR="001F209C" w:rsidRPr="003867C8" w:rsidRDefault="001F209C" w:rsidP="003478DD">
            <w:pPr>
              <w:rPr>
                <w:color w:val="000000" w:themeColor="text1"/>
                <w:sz w:val="20"/>
                <w:szCs w:val="20"/>
              </w:rPr>
            </w:pPr>
            <w:r w:rsidRPr="003867C8">
              <w:rPr>
                <w:color w:val="000000" w:themeColor="text1"/>
                <w:sz w:val="20"/>
                <w:szCs w:val="20"/>
              </w:rPr>
              <w:t>Hours spent awake during the nigh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994EC3E" w14:textId="77777777" w:rsidR="001F209C" w:rsidRPr="003867C8" w:rsidRDefault="001F209C" w:rsidP="003478D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867C8">
              <w:rPr>
                <w:color w:val="000000" w:themeColor="text1"/>
                <w:sz w:val="20"/>
                <w:szCs w:val="20"/>
              </w:rPr>
              <w:t>0.4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137D9C5" w14:textId="77777777" w:rsidR="001F209C" w:rsidRPr="003867C8" w:rsidRDefault="001F209C" w:rsidP="003478D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867C8">
              <w:rPr>
                <w:color w:val="000000" w:themeColor="text1"/>
                <w:sz w:val="20"/>
                <w:szCs w:val="20"/>
              </w:rPr>
              <w:t>0.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6AA2CD6" w14:textId="77777777" w:rsidR="001F209C" w:rsidRPr="003867C8" w:rsidRDefault="001F209C" w:rsidP="003478D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867C8">
              <w:rPr>
                <w:color w:val="000000" w:themeColor="text1"/>
                <w:sz w:val="20"/>
                <w:szCs w:val="20"/>
              </w:rPr>
              <w:t>0–5</w:t>
            </w:r>
          </w:p>
        </w:tc>
      </w:tr>
      <w:tr w:rsidR="001F209C" w:rsidRPr="003867C8" w14:paraId="6F17FF70" w14:textId="77777777" w:rsidTr="003478DD">
        <w:tc>
          <w:tcPr>
            <w:tcW w:w="2268" w:type="dxa"/>
            <w:vMerge/>
            <w:tcBorders>
              <w:left w:val="nil"/>
              <w:bottom w:val="nil"/>
              <w:right w:val="nil"/>
            </w:tcBorders>
          </w:tcPr>
          <w:p w14:paraId="39F8B393" w14:textId="77777777" w:rsidR="001F209C" w:rsidRPr="003867C8" w:rsidRDefault="001F209C" w:rsidP="003478D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50DDD28" w14:textId="77777777" w:rsidR="001F209C" w:rsidRPr="003867C8" w:rsidRDefault="001F209C" w:rsidP="003478D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FE9F756" w14:textId="77777777" w:rsidR="001F209C" w:rsidRPr="003867C8" w:rsidRDefault="001F209C" w:rsidP="003478DD">
            <w:pPr>
              <w:rPr>
                <w:color w:val="000000" w:themeColor="text1"/>
                <w:sz w:val="20"/>
                <w:szCs w:val="20"/>
              </w:rPr>
            </w:pPr>
            <w:r w:rsidRPr="003867C8">
              <w:rPr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5DC273BC" w14:textId="77777777" w:rsidR="001F209C" w:rsidRPr="003867C8" w:rsidRDefault="001F209C" w:rsidP="003478DD">
            <w:pPr>
              <w:rPr>
                <w:color w:val="000000" w:themeColor="text1"/>
                <w:sz w:val="20"/>
                <w:szCs w:val="20"/>
              </w:rPr>
            </w:pPr>
            <w:r w:rsidRPr="003867C8">
              <w:rPr>
                <w:color w:val="000000" w:themeColor="text1"/>
                <w:sz w:val="20"/>
                <w:szCs w:val="20"/>
              </w:rPr>
              <w:t>Sleep problem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7DED6CE" w14:textId="77777777" w:rsidR="001F209C" w:rsidRPr="003867C8" w:rsidRDefault="001F209C" w:rsidP="003478D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867C8">
              <w:rPr>
                <w:color w:val="000000" w:themeColor="text1"/>
                <w:sz w:val="20"/>
                <w:szCs w:val="20"/>
              </w:rPr>
              <w:t>0.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AE358B5" w14:textId="77777777" w:rsidR="001F209C" w:rsidRPr="003867C8" w:rsidRDefault="001F209C" w:rsidP="003478D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867C8">
              <w:rPr>
                <w:color w:val="000000" w:themeColor="text1"/>
                <w:sz w:val="20"/>
                <w:szCs w:val="20"/>
              </w:rPr>
              <w:t>0.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ECED040" w14:textId="77777777" w:rsidR="001F209C" w:rsidRPr="003867C8" w:rsidRDefault="001F209C" w:rsidP="003478D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867C8">
              <w:rPr>
                <w:color w:val="000000" w:themeColor="text1"/>
                <w:sz w:val="20"/>
                <w:szCs w:val="20"/>
              </w:rPr>
              <w:t>0–2</w:t>
            </w:r>
          </w:p>
        </w:tc>
      </w:tr>
      <w:tr w:rsidR="001F209C" w:rsidRPr="003867C8" w14:paraId="225E6C8B" w14:textId="77777777" w:rsidTr="003478DD">
        <w:tc>
          <w:tcPr>
            <w:tcW w:w="226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6AF63E0" w14:textId="77777777" w:rsidR="001F209C" w:rsidRPr="003867C8" w:rsidRDefault="001F209C" w:rsidP="003478DD">
            <w:pPr>
              <w:rPr>
                <w:color w:val="000000" w:themeColor="text1"/>
                <w:sz w:val="20"/>
                <w:szCs w:val="20"/>
              </w:rPr>
            </w:pPr>
            <w:r w:rsidRPr="003867C8">
              <w:rPr>
                <w:color w:val="000000" w:themeColor="text1"/>
                <w:sz w:val="20"/>
                <w:szCs w:val="20"/>
              </w:rPr>
              <w:t>Maternal sleep disturbanc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1974957" w14:textId="77777777" w:rsidR="001F209C" w:rsidRPr="003867C8" w:rsidRDefault="001F209C" w:rsidP="003478DD">
            <w:pPr>
              <w:rPr>
                <w:color w:val="000000" w:themeColor="text1"/>
                <w:sz w:val="20"/>
                <w:szCs w:val="20"/>
              </w:rPr>
            </w:pPr>
            <w:r w:rsidRPr="003867C8">
              <w:rPr>
                <w:color w:val="000000" w:themeColor="text1"/>
                <w:sz w:val="20"/>
                <w:szCs w:val="20"/>
              </w:rPr>
              <w:t>BNSQ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3E55496" w14:textId="77777777" w:rsidR="001F209C" w:rsidRPr="003867C8" w:rsidRDefault="001F209C" w:rsidP="003478DD">
            <w:pPr>
              <w:rPr>
                <w:color w:val="000000" w:themeColor="text1"/>
                <w:sz w:val="20"/>
                <w:szCs w:val="20"/>
              </w:rPr>
            </w:pPr>
            <w:r w:rsidRPr="003867C8">
              <w:rPr>
                <w:color w:val="000000" w:themeColor="text1"/>
                <w:sz w:val="20"/>
                <w:szCs w:val="20"/>
              </w:rPr>
              <w:t xml:space="preserve">  4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3FEAF15C" w14:textId="77777777" w:rsidR="001F209C" w:rsidRPr="003867C8" w:rsidRDefault="001F209C" w:rsidP="003478DD">
            <w:pPr>
              <w:rPr>
                <w:color w:val="000000" w:themeColor="text1"/>
                <w:sz w:val="20"/>
                <w:szCs w:val="20"/>
              </w:rPr>
            </w:pPr>
            <w:r w:rsidRPr="003867C8">
              <w:rPr>
                <w:color w:val="000000" w:themeColor="text1"/>
                <w:sz w:val="20"/>
                <w:szCs w:val="20"/>
              </w:rPr>
              <w:t>Night awakening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33A1B6F" w14:textId="77777777" w:rsidR="001F209C" w:rsidRPr="003867C8" w:rsidRDefault="001F209C" w:rsidP="003478D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867C8">
              <w:rPr>
                <w:color w:val="000000" w:themeColor="text1"/>
                <w:sz w:val="20"/>
                <w:szCs w:val="20"/>
              </w:rPr>
              <w:t>3.3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73B2FF7" w14:textId="77777777" w:rsidR="001F209C" w:rsidRPr="003867C8" w:rsidRDefault="001F209C" w:rsidP="003478D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867C8">
              <w:rPr>
                <w:color w:val="000000" w:themeColor="text1"/>
                <w:sz w:val="20"/>
                <w:szCs w:val="20"/>
              </w:rPr>
              <w:t>1.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4ABEAE1" w14:textId="77777777" w:rsidR="001F209C" w:rsidRPr="003867C8" w:rsidRDefault="001F209C" w:rsidP="003478D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867C8">
              <w:rPr>
                <w:color w:val="000000" w:themeColor="text1"/>
                <w:sz w:val="20"/>
                <w:szCs w:val="20"/>
              </w:rPr>
              <w:t>1–5</w:t>
            </w:r>
          </w:p>
        </w:tc>
      </w:tr>
      <w:tr w:rsidR="001F209C" w:rsidRPr="003867C8" w14:paraId="7D6EC7E8" w14:textId="77777777" w:rsidTr="003478DD"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B76C9D2" w14:textId="77777777" w:rsidR="001F209C" w:rsidRPr="003867C8" w:rsidRDefault="001F209C" w:rsidP="003478D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7292F0B" w14:textId="77777777" w:rsidR="001F209C" w:rsidRPr="003867C8" w:rsidRDefault="001F209C" w:rsidP="003478D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1FE83DA" w14:textId="77777777" w:rsidR="001F209C" w:rsidRPr="003867C8" w:rsidRDefault="001F209C" w:rsidP="003478DD">
            <w:pPr>
              <w:rPr>
                <w:color w:val="000000" w:themeColor="text1"/>
                <w:sz w:val="20"/>
                <w:szCs w:val="20"/>
              </w:rPr>
            </w:pPr>
            <w:r w:rsidRPr="003867C8">
              <w:rPr>
                <w:color w:val="000000" w:themeColor="text1"/>
                <w:sz w:val="20"/>
                <w:szCs w:val="20"/>
              </w:rPr>
              <w:t>12</w:t>
            </w:r>
            <w:r w:rsidRPr="003867C8">
              <w:rPr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5C150747" w14:textId="77777777" w:rsidR="001F209C" w:rsidRPr="003867C8" w:rsidRDefault="001F209C" w:rsidP="003478DD">
            <w:pPr>
              <w:rPr>
                <w:color w:val="000000" w:themeColor="text1"/>
                <w:sz w:val="20"/>
                <w:szCs w:val="20"/>
              </w:rPr>
            </w:pPr>
            <w:r w:rsidRPr="003867C8">
              <w:rPr>
                <w:color w:val="000000" w:themeColor="text1"/>
                <w:sz w:val="20"/>
                <w:szCs w:val="20"/>
              </w:rPr>
              <w:t>Nighttime sleep in hour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DC51AC4" w14:textId="77777777" w:rsidR="001F209C" w:rsidRPr="003867C8" w:rsidRDefault="001F209C" w:rsidP="003478D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867C8">
              <w:rPr>
                <w:color w:val="000000" w:themeColor="text1"/>
                <w:sz w:val="20"/>
                <w:szCs w:val="20"/>
              </w:rPr>
              <w:t>7.4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DA0A139" w14:textId="77777777" w:rsidR="001F209C" w:rsidRPr="003867C8" w:rsidRDefault="001F209C" w:rsidP="003478D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867C8">
              <w:rPr>
                <w:color w:val="000000" w:themeColor="text1"/>
                <w:sz w:val="20"/>
                <w:szCs w:val="20"/>
              </w:rPr>
              <w:t>1.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656079D" w14:textId="77777777" w:rsidR="001F209C" w:rsidRPr="003867C8" w:rsidRDefault="001F209C" w:rsidP="003478D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867C8">
              <w:rPr>
                <w:color w:val="000000" w:themeColor="text1"/>
                <w:sz w:val="20"/>
                <w:szCs w:val="20"/>
              </w:rPr>
              <w:t>2–12</w:t>
            </w:r>
          </w:p>
        </w:tc>
      </w:tr>
      <w:tr w:rsidR="001F209C" w:rsidRPr="003867C8" w14:paraId="50AF9D85" w14:textId="77777777" w:rsidTr="003478DD"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DF80020" w14:textId="77777777" w:rsidR="001F209C" w:rsidRPr="003867C8" w:rsidRDefault="001F209C" w:rsidP="003478D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E299461" w14:textId="77777777" w:rsidR="001F209C" w:rsidRPr="003867C8" w:rsidRDefault="001F209C" w:rsidP="003478D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C2E3564" w14:textId="77777777" w:rsidR="001F209C" w:rsidRPr="003867C8" w:rsidRDefault="001F209C" w:rsidP="003478DD">
            <w:pPr>
              <w:rPr>
                <w:color w:val="000000" w:themeColor="text1"/>
                <w:sz w:val="20"/>
                <w:szCs w:val="20"/>
              </w:rPr>
            </w:pPr>
            <w:r w:rsidRPr="003867C8">
              <w:rPr>
                <w:color w:val="000000" w:themeColor="text1"/>
                <w:sz w:val="20"/>
                <w:szCs w:val="20"/>
              </w:rPr>
              <w:t>Sleep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03C3033D" w14:textId="77777777" w:rsidR="001F209C" w:rsidRPr="003867C8" w:rsidRDefault="001F209C" w:rsidP="003478DD">
            <w:pPr>
              <w:rPr>
                <w:color w:val="000000" w:themeColor="text1"/>
                <w:sz w:val="20"/>
                <w:szCs w:val="20"/>
              </w:rPr>
            </w:pPr>
            <w:r w:rsidRPr="003867C8">
              <w:rPr>
                <w:color w:val="000000" w:themeColor="text1"/>
                <w:sz w:val="20"/>
                <w:szCs w:val="20"/>
              </w:rPr>
              <w:t>Daytime sleepiness (composite variable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B6000B1" w14:textId="77777777" w:rsidR="001F209C" w:rsidRPr="003867C8" w:rsidRDefault="001F209C" w:rsidP="003478D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867C8">
              <w:rPr>
                <w:color w:val="000000" w:themeColor="text1"/>
                <w:sz w:val="20"/>
                <w:szCs w:val="20"/>
              </w:rPr>
              <w:t>8.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D0775B8" w14:textId="77777777" w:rsidR="001F209C" w:rsidRPr="003867C8" w:rsidRDefault="001F209C" w:rsidP="003478D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867C8">
              <w:rPr>
                <w:color w:val="000000" w:themeColor="text1"/>
                <w:sz w:val="20"/>
                <w:szCs w:val="20"/>
              </w:rPr>
              <w:t>2.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23BF195" w14:textId="77777777" w:rsidR="001F209C" w:rsidRPr="003867C8" w:rsidRDefault="001F209C" w:rsidP="003478D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867C8">
              <w:rPr>
                <w:color w:val="000000" w:themeColor="text1"/>
                <w:sz w:val="20"/>
                <w:szCs w:val="20"/>
              </w:rPr>
              <w:t>4–20</w:t>
            </w:r>
          </w:p>
        </w:tc>
      </w:tr>
      <w:tr w:rsidR="001F209C" w:rsidRPr="003867C8" w14:paraId="7CD55D89" w14:textId="77777777" w:rsidTr="003478DD">
        <w:tc>
          <w:tcPr>
            <w:tcW w:w="226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C3AE097" w14:textId="77777777" w:rsidR="001F209C" w:rsidRPr="003867C8" w:rsidRDefault="001F209C" w:rsidP="003478DD">
            <w:pPr>
              <w:rPr>
                <w:color w:val="000000" w:themeColor="text1"/>
                <w:sz w:val="20"/>
                <w:szCs w:val="20"/>
              </w:rPr>
            </w:pPr>
            <w:r w:rsidRPr="003867C8">
              <w:rPr>
                <w:color w:val="000000" w:themeColor="text1"/>
                <w:sz w:val="20"/>
                <w:szCs w:val="20"/>
              </w:rPr>
              <w:t>Breastfeeding frequenc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9C6F990" w14:textId="77777777" w:rsidR="001F209C" w:rsidRPr="003867C8" w:rsidRDefault="001F209C" w:rsidP="003478D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160FB20" w14:textId="77777777" w:rsidR="001F209C" w:rsidRPr="003867C8" w:rsidRDefault="001F209C" w:rsidP="003478DD">
            <w:pPr>
              <w:rPr>
                <w:color w:val="000000" w:themeColor="text1"/>
                <w:sz w:val="20"/>
                <w:szCs w:val="20"/>
              </w:rPr>
            </w:pPr>
            <w:r w:rsidRPr="003867C8">
              <w:rPr>
                <w:color w:val="000000" w:themeColor="text1"/>
                <w:sz w:val="20"/>
                <w:szCs w:val="20"/>
              </w:rPr>
              <w:t>Month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608EF787" w14:textId="77777777" w:rsidR="001F209C" w:rsidRPr="003867C8" w:rsidRDefault="001F209C" w:rsidP="003478DD">
            <w:pPr>
              <w:rPr>
                <w:color w:val="000000" w:themeColor="text1"/>
                <w:sz w:val="20"/>
                <w:szCs w:val="20"/>
              </w:rPr>
            </w:pPr>
            <w:r w:rsidRPr="003867C8">
              <w:rPr>
                <w:color w:val="000000" w:themeColor="text1"/>
                <w:sz w:val="20"/>
                <w:szCs w:val="20"/>
              </w:rPr>
              <w:t>Breastfeeding duration in month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7BAEE60" w14:textId="77777777" w:rsidR="001F209C" w:rsidRPr="003867C8" w:rsidRDefault="001F209C" w:rsidP="003478D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867C8">
              <w:rPr>
                <w:color w:val="000000" w:themeColor="text1"/>
                <w:sz w:val="20"/>
                <w:szCs w:val="20"/>
              </w:rPr>
              <w:t>4.3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957CE24" w14:textId="77777777" w:rsidR="001F209C" w:rsidRPr="003867C8" w:rsidRDefault="001F209C" w:rsidP="003478D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867C8">
              <w:rPr>
                <w:color w:val="000000" w:themeColor="text1"/>
                <w:sz w:val="20"/>
                <w:szCs w:val="20"/>
              </w:rPr>
              <w:t>1.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88BF8D3" w14:textId="77777777" w:rsidR="001F209C" w:rsidRPr="003867C8" w:rsidRDefault="001F209C" w:rsidP="003478D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867C8">
              <w:rPr>
                <w:color w:val="000000" w:themeColor="text1"/>
                <w:sz w:val="20"/>
                <w:szCs w:val="20"/>
              </w:rPr>
              <w:t>0–6</w:t>
            </w:r>
          </w:p>
        </w:tc>
      </w:tr>
      <w:tr w:rsidR="001F209C" w:rsidRPr="003867C8" w14:paraId="5F7A0D9A" w14:textId="77777777" w:rsidTr="003478DD"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0725B64" w14:textId="77777777" w:rsidR="001F209C" w:rsidRPr="003867C8" w:rsidRDefault="001F209C" w:rsidP="003478D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E28C04D" w14:textId="77777777" w:rsidR="001F209C" w:rsidRPr="003867C8" w:rsidRDefault="001F209C" w:rsidP="003478D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C6633EB" w14:textId="77777777" w:rsidR="001F209C" w:rsidRPr="003867C8" w:rsidRDefault="001F209C" w:rsidP="003478D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867C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Day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57E2B86E" w14:textId="77777777" w:rsidR="001F209C" w:rsidRPr="003867C8" w:rsidRDefault="001F209C" w:rsidP="003478D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867C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Breastfeeding frequency during a 24-hour da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FCA29AE" w14:textId="77777777" w:rsidR="001F209C" w:rsidRPr="003867C8" w:rsidRDefault="001F209C" w:rsidP="003478DD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867C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.3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9ADCA41" w14:textId="77777777" w:rsidR="001F209C" w:rsidRPr="003867C8" w:rsidRDefault="001F209C" w:rsidP="003478DD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867C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.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B351BD9" w14:textId="77777777" w:rsidR="001F209C" w:rsidRPr="003867C8" w:rsidRDefault="001F209C" w:rsidP="003478DD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867C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–16</w:t>
            </w:r>
          </w:p>
        </w:tc>
      </w:tr>
      <w:tr w:rsidR="001F209C" w:rsidRPr="003867C8" w14:paraId="09E66C21" w14:textId="77777777" w:rsidTr="003478DD">
        <w:tc>
          <w:tcPr>
            <w:tcW w:w="2268" w:type="dxa"/>
            <w:vMerge w:val="restart"/>
            <w:tcBorders>
              <w:top w:val="nil"/>
              <w:left w:val="nil"/>
              <w:right w:val="nil"/>
            </w:tcBorders>
          </w:tcPr>
          <w:p w14:paraId="6868A881" w14:textId="77777777" w:rsidR="001F209C" w:rsidRPr="003867C8" w:rsidRDefault="001F209C" w:rsidP="003478D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867C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ostpartum depression symptom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2155BB8" w14:textId="77777777" w:rsidR="001F209C" w:rsidRPr="003867C8" w:rsidRDefault="001F209C" w:rsidP="003478D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867C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EPD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86C692D" w14:textId="77777777" w:rsidR="001F209C" w:rsidRPr="003867C8" w:rsidRDefault="001F209C" w:rsidP="003478D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867C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 1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520BBA30" w14:textId="77777777" w:rsidR="001F209C" w:rsidRPr="003867C8" w:rsidRDefault="001F209C" w:rsidP="003478D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867C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ble to laugh and see the funny side of thing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6F2B149" w14:textId="77777777" w:rsidR="001F209C" w:rsidRPr="003867C8" w:rsidRDefault="001F209C" w:rsidP="003478DD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867C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787FBEF" w14:textId="77777777" w:rsidR="001F209C" w:rsidRPr="003867C8" w:rsidRDefault="001F209C" w:rsidP="003478DD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867C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6D8E56D" w14:textId="77777777" w:rsidR="001F209C" w:rsidRPr="003867C8" w:rsidRDefault="001F209C" w:rsidP="003478DD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867C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–3</w:t>
            </w:r>
          </w:p>
        </w:tc>
      </w:tr>
      <w:tr w:rsidR="001F209C" w:rsidRPr="003867C8" w14:paraId="78D7F352" w14:textId="77777777" w:rsidTr="003478DD">
        <w:tc>
          <w:tcPr>
            <w:tcW w:w="2268" w:type="dxa"/>
            <w:vMerge/>
            <w:tcBorders>
              <w:left w:val="nil"/>
              <w:right w:val="nil"/>
            </w:tcBorders>
          </w:tcPr>
          <w:p w14:paraId="67CEE62F" w14:textId="77777777" w:rsidR="001F209C" w:rsidRPr="003867C8" w:rsidRDefault="001F209C" w:rsidP="003478D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7617BC2" w14:textId="77777777" w:rsidR="001F209C" w:rsidRPr="003867C8" w:rsidRDefault="001F209C" w:rsidP="003478D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1D57D6B" w14:textId="77777777" w:rsidR="001F209C" w:rsidRPr="003867C8" w:rsidRDefault="001F209C" w:rsidP="003478D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867C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 2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363957B3" w14:textId="77777777" w:rsidR="001F209C" w:rsidRPr="003867C8" w:rsidRDefault="001F209C" w:rsidP="003478D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867C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Looked forward with enjoyment to thing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0E64219" w14:textId="77777777" w:rsidR="001F209C" w:rsidRPr="003867C8" w:rsidRDefault="001F209C" w:rsidP="003478DD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867C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C828B48" w14:textId="77777777" w:rsidR="001F209C" w:rsidRPr="003867C8" w:rsidRDefault="001F209C" w:rsidP="003478DD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867C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7260699" w14:textId="77777777" w:rsidR="001F209C" w:rsidRPr="003867C8" w:rsidRDefault="001F209C" w:rsidP="003478DD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867C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–3</w:t>
            </w:r>
          </w:p>
        </w:tc>
      </w:tr>
      <w:tr w:rsidR="001F209C" w:rsidRPr="003867C8" w14:paraId="577B9B51" w14:textId="77777777" w:rsidTr="003478DD">
        <w:tc>
          <w:tcPr>
            <w:tcW w:w="2268" w:type="dxa"/>
            <w:vMerge/>
            <w:tcBorders>
              <w:left w:val="nil"/>
              <w:right w:val="nil"/>
            </w:tcBorders>
          </w:tcPr>
          <w:p w14:paraId="0F9E8588" w14:textId="77777777" w:rsidR="001F209C" w:rsidRPr="003867C8" w:rsidRDefault="001F209C" w:rsidP="003478D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F7565E2" w14:textId="77777777" w:rsidR="001F209C" w:rsidRPr="003867C8" w:rsidRDefault="001F209C" w:rsidP="003478D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5D260C5" w14:textId="77777777" w:rsidR="001F209C" w:rsidRPr="003867C8" w:rsidRDefault="001F209C" w:rsidP="003478D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867C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 3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52D76551" w14:textId="77777777" w:rsidR="001F209C" w:rsidRPr="003867C8" w:rsidRDefault="001F209C" w:rsidP="003478D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867C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Blamed myself unnecessarily when things went wrong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C56C904" w14:textId="77777777" w:rsidR="001F209C" w:rsidRPr="003867C8" w:rsidRDefault="001F209C" w:rsidP="003478DD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867C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9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86A6A35" w14:textId="77777777" w:rsidR="001F209C" w:rsidRPr="003867C8" w:rsidRDefault="001F209C" w:rsidP="003478DD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867C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5793F3B" w14:textId="77777777" w:rsidR="001F209C" w:rsidRPr="003867C8" w:rsidRDefault="001F209C" w:rsidP="003478DD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867C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–3</w:t>
            </w:r>
          </w:p>
        </w:tc>
      </w:tr>
      <w:tr w:rsidR="001F209C" w:rsidRPr="003867C8" w14:paraId="30507572" w14:textId="77777777" w:rsidTr="003478DD">
        <w:tc>
          <w:tcPr>
            <w:tcW w:w="2268" w:type="dxa"/>
            <w:vMerge/>
            <w:tcBorders>
              <w:left w:val="nil"/>
              <w:right w:val="nil"/>
            </w:tcBorders>
          </w:tcPr>
          <w:p w14:paraId="3C0246F2" w14:textId="77777777" w:rsidR="001F209C" w:rsidRPr="003867C8" w:rsidRDefault="001F209C" w:rsidP="003478D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E68878F" w14:textId="77777777" w:rsidR="001F209C" w:rsidRPr="003867C8" w:rsidRDefault="001F209C" w:rsidP="003478D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B254407" w14:textId="77777777" w:rsidR="001F209C" w:rsidRPr="003867C8" w:rsidRDefault="001F209C" w:rsidP="003478D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867C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 4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6FAF9A87" w14:textId="77777777" w:rsidR="001F209C" w:rsidRPr="003867C8" w:rsidRDefault="001F209C" w:rsidP="003478D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867C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nxious or worried for no good reaso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EC83304" w14:textId="77777777" w:rsidR="001F209C" w:rsidRPr="003867C8" w:rsidRDefault="001F209C" w:rsidP="003478DD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867C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6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159F19A" w14:textId="77777777" w:rsidR="001F209C" w:rsidRPr="003867C8" w:rsidRDefault="001F209C" w:rsidP="003478DD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867C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2966FEC" w14:textId="77777777" w:rsidR="001F209C" w:rsidRPr="003867C8" w:rsidRDefault="001F209C" w:rsidP="003478DD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867C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–3</w:t>
            </w:r>
          </w:p>
        </w:tc>
      </w:tr>
      <w:tr w:rsidR="001F209C" w:rsidRPr="003867C8" w14:paraId="6966AFC1" w14:textId="77777777" w:rsidTr="003478DD">
        <w:tc>
          <w:tcPr>
            <w:tcW w:w="2268" w:type="dxa"/>
            <w:vMerge/>
            <w:tcBorders>
              <w:left w:val="nil"/>
              <w:right w:val="nil"/>
            </w:tcBorders>
          </w:tcPr>
          <w:p w14:paraId="19B65F8C" w14:textId="77777777" w:rsidR="001F209C" w:rsidRPr="003867C8" w:rsidRDefault="001F209C" w:rsidP="003478D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47C3C21" w14:textId="77777777" w:rsidR="001F209C" w:rsidRPr="003867C8" w:rsidRDefault="001F209C" w:rsidP="003478D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D1B6F4B" w14:textId="77777777" w:rsidR="001F209C" w:rsidRPr="003867C8" w:rsidRDefault="001F209C" w:rsidP="003478D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867C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 5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108957A8" w14:textId="77777777" w:rsidR="001F209C" w:rsidRPr="003867C8" w:rsidRDefault="001F209C" w:rsidP="003478D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867C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Felt scared or panicky for no good reaso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FF47F7A" w14:textId="77777777" w:rsidR="001F209C" w:rsidRPr="003867C8" w:rsidRDefault="001F209C" w:rsidP="003478DD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867C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3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1CB550B" w14:textId="77777777" w:rsidR="001F209C" w:rsidRPr="003867C8" w:rsidRDefault="001F209C" w:rsidP="003478DD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867C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08A6C39" w14:textId="77777777" w:rsidR="001F209C" w:rsidRPr="003867C8" w:rsidRDefault="001F209C" w:rsidP="003478DD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867C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–3</w:t>
            </w:r>
          </w:p>
        </w:tc>
      </w:tr>
      <w:tr w:rsidR="001F209C" w:rsidRPr="003867C8" w14:paraId="65621581" w14:textId="77777777" w:rsidTr="003478DD">
        <w:tc>
          <w:tcPr>
            <w:tcW w:w="2268" w:type="dxa"/>
            <w:vMerge/>
            <w:tcBorders>
              <w:left w:val="nil"/>
              <w:right w:val="nil"/>
            </w:tcBorders>
          </w:tcPr>
          <w:p w14:paraId="23717248" w14:textId="77777777" w:rsidR="001F209C" w:rsidRPr="003867C8" w:rsidRDefault="001F209C" w:rsidP="003478D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239EE99" w14:textId="77777777" w:rsidR="001F209C" w:rsidRPr="003867C8" w:rsidRDefault="001F209C" w:rsidP="003478D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3835780" w14:textId="77777777" w:rsidR="001F209C" w:rsidRPr="003867C8" w:rsidRDefault="001F209C" w:rsidP="003478D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867C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 6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30C07CE7" w14:textId="77777777" w:rsidR="001F209C" w:rsidRPr="003867C8" w:rsidRDefault="001F209C" w:rsidP="003478D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867C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hings have been getting on top of m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384749F" w14:textId="77777777" w:rsidR="001F209C" w:rsidRPr="003867C8" w:rsidRDefault="001F209C" w:rsidP="003478DD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867C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8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B7AD545" w14:textId="77777777" w:rsidR="001F209C" w:rsidRPr="003867C8" w:rsidRDefault="001F209C" w:rsidP="003478DD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867C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254AC47" w14:textId="77777777" w:rsidR="001F209C" w:rsidRPr="003867C8" w:rsidRDefault="001F209C" w:rsidP="003478DD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867C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–3</w:t>
            </w:r>
          </w:p>
        </w:tc>
      </w:tr>
      <w:tr w:rsidR="001F209C" w:rsidRPr="003867C8" w14:paraId="7BECCA93" w14:textId="77777777" w:rsidTr="003478DD">
        <w:tc>
          <w:tcPr>
            <w:tcW w:w="2268" w:type="dxa"/>
            <w:vMerge/>
            <w:tcBorders>
              <w:left w:val="nil"/>
              <w:right w:val="nil"/>
            </w:tcBorders>
          </w:tcPr>
          <w:p w14:paraId="7EDFDD69" w14:textId="77777777" w:rsidR="001F209C" w:rsidRPr="003867C8" w:rsidRDefault="001F209C" w:rsidP="003478D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D3E0665" w14:textId="77777777" w:rsidR="001F209C" w:rsidRPr="003867C8" w:rsidRDefault="001F209C" w:rsidP="003478D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F883744" w14:textId="77777777" w:rsidR="001F209C" w:rsidRPr="003867C8" w:rsidRDefault="001F209C" w:rsidP="003478D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867C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 7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27BD1F2B" w14:textId="77777777" w:rsidR="001F209C" w:rsidRPr="003867C8" w:rsidRDefault="001F209C" w:rsidP="003478D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867C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o unhappy that I have had difficulty sleeping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D618B04" w14:textId="77777777" w:rsidR="001F209C" w:rsidRPr="003867C8" w:rsidRDefault="001F209C" w:rsidP="003478DD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867C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2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21EDC7D" w14:textId="77777777" w:rsidR="001F209C" w:rsidRPr="003867C8" w:rsidRDefault="001F209C" w:rsidP="003478DD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867C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4FD7E8E" w14:textId="77777777" w:rsidR="001F209C" w:rsidRPr="003867C8" w:rsidRDefault="001F209C" w:rsidP="003478DD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867C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–3</w:t>
            </w:r>
          </w:p>
        </w:tc>
      </w:tr>
      <w:tr w:rsidR="001F209C" w:rsidRPr="003867C8" w14:paraId="1D1D43C0" w14:textId="77777777" w:rsidTr="003478DD">
        <w:tc>
          <w:tcPr>
            <w:tcW w:w="2268" w:type="dxa"/>
            <w:vMerge/>
            <w:tcBorders>
              <w:left w:val="nil"/>
              <w:right w:val="nil"/>
            </w:tcBorders>
          </w:tcPr>
          <w:p w14:paraId="4624640F" w14:textId="77777777" w:rsidR="001F209C" w:rsidRPr="003867C8" w:rsidRDefault="001F209C" w:rsidP="003478D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D1F7A9F" w14:textId="77777777" w:rsidR="001F209C" w:rsidRPr="003867C8" w:rsidRDefault="001F209C" w:rsidP="003478D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BB02A89" w14:textId="77777777" w:rsidR="001F209C" w:rsidRPr="003867C8" w:rsidRDefault="001F209C" w:rsidP="003478D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867C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 8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705C9E83" w14:textId="77777777" w:rsidR="001F209C" w:rsidRPr="003867C8" w:rsidRDefault="001F209C" w:rsidP="003478D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867C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Felt sad or miserab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C39F224" w14:textId="77777777" w:rsidR="001F209C" w:rsidRPr="003867C8" w:rsidRDefault="001F209C" w:rsidP="003478DD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867C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6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60B0DF1" w14:textId="77777777" w:rsidR="001F209C" w:rsidRPr="003867C8" w:rsidRDefault="001F209C" w:rsidP="003478DD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867C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122BF9A" w14:textId="77777777" w:rsidR="001F209C" w:rsidRPr="003867C8" w:rsidRDefault="001F209C" w:rsidP="003478DD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867C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–3</w:t>
            </w:r>
          </w:p>
        </w:tc>
      </w:tr>
      <w:tr w:rsidR="001F209C" w:rsidRPr="003867C8" w14:paraId="5760FA03" w14:textId="77777777" w:rsidTr="003478DD">
        <w:tc>
          <w:tcPr>
            <w:tcW w:w="2268" w:type="dxa"/>
            <w:vMerge/>
            <w:tcBorders>
              <w:left w:val="nil"/>
              <w:right w:val="nil"/>
            </w:tcBorders>
          </w:tcPr>
          <w:p w14:paraId="06BCD733" w14:textId="77777777" w:rsidR="001F209C" w:rsidRPr="003867C8" w:rsidRDefault="001F209C" w:rsidP="003478D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59866B8" w14:textId="77777777" w:rsidR="001F209C" w:rsidRPr="003867C8" w:rsidRDefault="001F209C" w:rsidP="003478D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2A9543F" w14:textId="77777777" w:rsidR="001F209C" w:rsidRPr="003867C8" w:rsidRDefault="001F209C" w:rsidP="003478D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867C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 9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0511BF98" w14:textId="77777777" w:rsidR="001F209C" w:rsidRPr="003867C8" w:rsidRDefault="001F209C" w:rsidP="003478D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867C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o unhappy that I have been crying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4EFE15E" w14:textId="77777777" w:rsidR="001F209C" w:rsidRPr="003867C8" w:rsidRDefault="001F209C" w:rsidP="003478DD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867C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3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1A5A100" w14:textId="77777777" w:rsidR="001F209C" w:rsidRPr="003867C8" w:rsidRDefault="001F209C" w:rsidP="003478DD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867C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A1E4C46" w14:textId="77777777" w:rsidR="001F209C" w:rsidRPr="003867C8" w:rsidRDefault="001F209C" w:rsidP="003478DD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867C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–3</w:t>
            </w:r>
          </w:p>
        </w:tc>
      </w:tr>
      <w:tr w:rsidR="001F209C" w:rsidRPr="003867C8" w14:paraId="2DEBC4A0" w14:textId="77777777" w:rsidTr="003478DD">
        <w:tc>
          <w:tcPr>
            <w:tcW w:w="2268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3E642419" w14:textId="77777777" w:rsidR="001F209C" w:rsidRPr="003867C8" w:rsidRDefault="001F209C" w:rsidP="003478D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C9B936" w14:textId="77777777" w:rsidR="001F209C" w:rsidRPr="003867C8" w:rsidRDefault="001F209C" w:rsidP="003478D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D31633" w14:textId="77777777" w:rsidR="001F209C" w:rsidRPr="003867C8" w:rsidRDefault="001F209C" w:rsidP="003478D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867C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07643D" w14:textId="77777777" w:rsidR="001F209C" w:rsidRPr="003867C8" w:rsidRDefault="001F209C" w:rsidP="003478D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867C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he thought of harming myself has occurred to m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9D5D77" w14:textId="77777777" w:rsidR="001F209C" w:rsidRPr="003867C8" w:rsidRDefault="001F209C" w:rsidP="003478DD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867C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0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1767E3" w14:textId="77777777" w:rsidR="001F209C" w:rsidRPr="003867C8" w:rsidRDefault="001F209C" w:rsidP="003478DD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867C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3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F93826" w14:textId="77777777" w:rsidR="001F209C" w:rsidRPr="003867C8" w:rsidRDefault="001F209C" w:rsidP="003478DD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867C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–3</w:t>
            </w:r>
          </w:p>
        </w:tc>
      </w:tr>
      <w:tr w:rsidR="001F209C" w:rsidRPr="003867C8" w14:paraId="4656F2B1" w14:textId="77777777" w:rsidTr="003478DD">
        <w:tc>
          <w:tcPr>
            <w:tcW w:w="11057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E2F828" w14:textId="77777777" w:rsidR="001F209C" w:rsidRPr="003867C8" w:rsidRDefault="001F209C" w:rsidP="003478D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867C8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 xml:space="preserve">Note. </w:t>
            </w:r>
            <w:r w:rsidRPr="003867C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BISQ = Brief Infant Sleep Questionnaire; BNSQ = Basic Nordic Sleep Questionnaire; EPDS = Edinburgh Postnatal Depression Scale. Higher scores indicate more infant night waking, maternal sleep disturbance, breastfeeding, and postpartum depression symptoms at six months postpartum. </w:t>
            </w:r>
            <w:r w:rsidRPr="003867C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</w:rPr>
              <w:t>a</w:t>
            </w:r>
            <w:r w:rsidRPr="003867C8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  <w:vertAlign w:val="superscript"/>
              </w:rPr>
              <w:t xml:space="preserve"> </w:t>
            </w:r>
            <w:proofErr w:type="gramStart"/>
            <w:r w:rsidRPr="003867C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For</w:t>
            </w:r>
            <w:proofErr w:type="gramEnd"/>
            <w:r w:rsidRPr="003867C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clarity, scores for these items are here presented before reversing.</w:t>
            </w:r>
          </w:p>
        </w:tc>
      </w:tr>
    </w:tbl>
    <w:p w14:paraId="2C3964C5" w14:textId="77777777" w:rsidR="001F209C" w:rsidRDefault="001F209C"/>
    <w:sectPr w:rsidR="001F209C" w:rsidSect="001F209C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5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209C"/>
    <w:rsid w:val="00197C5E"/>
    <w:rsid w:val="001F209C"/>
    <w:rsid w:val="003478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2D5841F"/>
  <w15:chartTrackingRefBased/>
  <w15:docId w15:val="{D2C6C643-0DE6-5344-97F4-E846121319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F209C"/>
    <w:rPr>
      <w:rFonts w:ascii="Times New Roman" w:eastAsia="Times New Roman" w:hAnsi="Times New Roman" w:cs="Times New Roman"/>
      <w:lang w:val="en-US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F209C"/>
    <w:rPr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8</Words>
  <Characters>1415</Characters>
  <Application>Microsoft Office Word</Application>
  <DocSecurity>0</DocSecurity>
  <Lines>11</Lines>
  <Paragraphs>3</Paragraphs>
  <ScaleCrop>false</ScaleCrop>
  <Company/>
  <LinksUpToDate>false</LinksUpToDate>
  <CharactersWithSpaces>16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ika Gunst</dc:creator>
  <cp:keywords/>
  <dc:description/>
  <cp:lastModifiedBy>Annika Gunst</cp:lastModifiedBy>
  <cp:revision>2</cp:revision>
  <dcterms:created xsi:type="dcterms:W3CDTF">2020-05-05T08:47:00Z</dcterms:created>
  <dcterms:modified xsi:type="dcterms:W3CDTF">2020-05-05T08:48:00Z</dcterms:modified>
</cp:coreProperties>
</file>